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0A442" w14:textId="77777777" w:rsidR="00C660E6" w:rsidRDefault="00C660E6" w:rsidP="00C660E6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Hlk152662969"/>
      <w:r>
        <w:rPr>
          <w:rFonts w:ascii="Times New Roman" w:hAnsi="Times New Roman" w:cs="Times New Roman" w:hint="eastAsia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fil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for</w:t>
      </w:r>
      <w:bookmarkStart w:id="1" w:name="_GoBack"/>
      <w:bookmarkEnd w:id="1"/>
    </w:p>
    <w:p w14:paraId="2FFA235D" w14:textId="77777777" w:rsidR="00C660E6" w:rsidRPr="0019414F" w:rsidRDefault="00C660E6" w:rsidP="00C660E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431E">
        <w:rPr>
          <w:rFonts w:ascii="Times New Roman" w:hAnsi="Times New Roman" w:cs="Times New Roman"/>
          <w:b/>
          <w:sz w:val="22"/>
        </w:rPr>
        <w:t xml:space="preserve">Gastric cancer genomics study using </w:t>
      </w:r>
      <w:r>
        <w:rPr>
          <w:rFonts w:ascii="Times New Roman" w:hAnsi="Times New Roman" w:cs="Times New Roman"/>
          <w:b/>
          <w:sz w:val="22"/>
        </w:rPr>
        <w:t xml:space="preserve">reference </w:t>
      </w:r>
      <w:r w:rsidRPr="00E0431E">
        <w:rPr>
          <w:rFonts w:ascii="Times New Roman" w:hAnsi="Times New Roman" w:cs="Times New Roman"/>
          <w:b/>
          <w:sz w:val="22"/>
        </w:rPr>
        <w:t>human pangenomes</w:t>
      </w:r>
      <w:r w:rsidRPr="00E32A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</w:p>
    <w:p w14:paraId="2A2B60C8" w14:textId="77777777" w:rsidR="00C660E6" w:rsidRPr="00FC212A" w:rsidRDefault="00C660E6" w:rsidP="00C660E6">
      <w:pPr>
        <w:pStyle w:val="Authors"/>
        <w:spacing w:before="0" w:after="0" w:line="360" w:lineRule="auto"/>
        <w:rPr>
          <w:sz w:val="22"/>
          <w:szCs w:val="22"/>
        </w:rPr>
      </w:pPr>
      <w:r w:rsidRPr="00FC212A">
        <w:rPr>
          <w:rFonts w:eastAsia="SimSun"/>
          <w:sz w:val="22"/>
          <w:szCs w:val="22"/>
        </w:rPr>
        <w:t xml:space="preserve">Du Jiao, </w:t>
      </w:r>
      <w:proofErr w:type="spellStart"/>
      <w:r w:rsidRPr="00FC212A">
        <w:rPr>
          <w:rFonts w:eastAsia="SimSun"/>
          <w:sz w:val="22"/>
          <w:szCs w:val="22"/>
        </w:rPr>
        <w:t>Xiaorui</w:t>
      </w:r>
      <w:proofErr w:type="spellEnd"/>
      <w:r w:rsidRPr="00FC212A">
        <w:rPr>
          <w:rFonts w:eastAsia="SimSun"/>
          <w:sz w:val="22"/>
          <w:szCs w:val="22"/>
        </w:rPr>
        <w:t xml:space="preserve"> Dong, </w:t>
      </w:r>
      <w:proofErr w:type="spellStart"/>
      <w:r w:rsidRPr="00FC212A">
        <w:rPr>
          <w:rFonts w:eastAsia="SimSun"/>
          <w:sz w:val="22"/>
          <w:szCs w:val="22"/>
        </w:rPr>
        <w:t>Shiyu</w:t>
      </w:r>
      <w:proofErr w:type="spellEnd"/>
      <w:r w:rsidRPr="00FC212A">
        <w:rPr>
          <w:rFonts w:eastAsia="SimSun"/>
          <w:sz w:val="22"/>
          <w:szCs w:val="22"/>
        </w:rPr>
        <w:t xml:space="preserve"> Fan,</w:t>
      </w:r>
      <w:r w:rsidRPr="00FC212A">
        <w:rPr>
          <w:rFonts w:eastAsia="SimSun"/>
          <w:sz w:val="22"/>
          <w:szCs w:val="22"/>
          <w:vertAlign w:val="superscript"/>
        </w:rPr>
        <w:t xml:space="preserve"> </w:t>
      </w:r>
      <w:r w:rsidRPr="00FC212A">
        <w:rPr>
          <w:rFonts w:eastAsia="SimSun"/>
          <w:sz w:val="22"/>
          <w:szCs w:val="22"/>
        </w:rPr>
        <w:t xml:space="preserve">Xinyi Liu, </w:t>
      </w:r>
      <w:proofErr w:type="spellStart"/>
      <w:r w:rsidRPr="00FC212A">
        <w:rPr>
          <w:rFonts w:eastAsia="SimSun"/>
          <w:sz w:val="22"/>
          <w:szCs w:val="22"/>
        </w:rPr>
        <w:t>Yingyan</w:t>
      </w:r>
      <w:proofErr w:type="spellEnd"/>
      <w:r w:rsidRPr="00FC212A">
        <w:rPr>
          <w:rFonts w:eastAsia="SimSun"/>
          <w:sz w:val="22"/>
          <w:szCs w:val="22"/>
        </w:rPr>
        <w:t xml:space="preserve"> Yu, </w:t>
      </w:r>
      <w:proofErr w:type="spellStart"/>
      <w:r w:rsidRPr="00FC212A">
        <w:rPr>
          <w:rFonts w:eastAsia="SimSun"/>
          <w:sz w:val="22"/>
          <w:szCs w:val="22"/>
        </w:rPr>
        <w:t>Chaochun</w:t>
      </w:r>
      <w:proofErr w:type="spellEnd"/>
      <w:r w:rsidRPr="00FC212A">
        <w:rPr>
          <w:rFonts w:eastAsia="SimSun"/>
          <w:sz w:val="22"/>
          <w:szCs w:val="22"/>
        </w:rPr>
        <w:t xml:space="preserve"> Wei</w:t>
      </w:r>
    </w:p>
    <w:p w14:paraId="5D2CA2C2" w14:textId="77777777" w:rsidR="00C660E6" w:rsidRDefault="00C660E6" w:rsidP="00C660E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6CDEF8" w14:textId="2B03DE35" w:rsidR="00C660E6" w:rsidRPr="00363EB3" w:rsidRDefault="00C660E6" w:rsidP="00C660E6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63EB3">
        <w:rPr>
          <w:rFonts w:ascii="Times New Roman" w:hAnsi="Times New Roman" w:cs="Times New Roman" w:hint="eastAsia"/>
          <w:bCs/>
          <w:sz w:val="24"/>
          <w:szCs w:val="24"/>
        </w:rPr>
        <w:t>This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file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contains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detailed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information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about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evaluation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different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tools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to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detect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structural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variants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using</w:t>
      </w:r>
      <w:r>
        <w:rPr>
          <w:rFonts w:ascii="Times New Roman" w:hAnsi="Times New Roman" w:cs="Times New Roman"/>
          <w:bCs/>
          <w:sz w:val="24"/>
          <w:szCs w:val="24"/>
        </w:rPr>
        <w:t xml:space="preserve"> three different references </w:t>
      </w:r>
      <w:r w:rsidR="00A82791">
        <w:rPr>
          <w:rFonts w:ascii="Times New Roman" w:hAnsi="Times New Roman" w:cs="Times New Roman" w:hint="eastAsia"/>
          <w:bCs/>
          <w:sz w:val="24"/>
          <w:szCs w:val="24"/>
        </w:rPr>
        <w:t xml:space="preserve">and manual check of 4 driver genes detected only using </w:t>
      </w:r>
      <w:proofErr w:type="spellStart"/>
      <w:r w:rsidR="00A82791">
        <w:rPr>
          <w:rFonts w:ascii="Times New Roman" w:hAnsi="Times New Roman" w:cs="Times New Roman" w:hint="eastAsia"/>
          <w:bCs/>
          <w:sz w:val="24"/>
          <w:szCs w:val="24"/>
        </w:rPr>
        <w:t>GGCP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(supplementary note 1 and 2)</w:t>
      </w:r>
      <w:r w:rsidRPr="00363EB3"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66A67">
        <w:rPr>
          <w:rFonts w:ascii="Times New Roman" w:hAnsi="Times New Roman" w:cs="Times New Roman" w:hint="eastAsia"/>
          <w:bCs/>
          <w:sz w:val="24"/>
          <w:szCs w:val="24"/>
        </w:rPr>
        <w:t>7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figure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F67A0">
        <w:rPr>
          <w:rFonts w:ascii="Times New Roman" w:hAnsi="Times New Roman" w:cs="Times New Roman"/>
          <w:bCs/>
          <w:sz w:val="24"/>
          <w:szCs w:val="24"/>
        </w:rPr>
        <w:t>6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ables</w:t>
      </w:r>
      <w:r w:rsidR="005F67A0">
        <w:rPr>
          <w:rFonts w:ascii="Times New Roman" w:hAnsi="Times New Roman" w:cs="Times New Roman"/>
          <w:bCs/>
          <w:sz w:val="24"/>
          <w:szCs w:val="24"/>
        </w:rPr>
        <w:t xml:space="preserve"> (Supplementary Table 2-7). Supplementary Table 1 is in a separate excel fil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363EB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D322A60" w14:textId="77777777" w:rsidR="00C660E6" w:rsidRPr="00C660E6" w:rsidRDefault="00C660E6" w:rsidP="00E24F3F">
      <w:pPr>
        <w:ind w:left="360" w:hanging="360"/>
        <w:jc w:val="center"/>
      </w:pPr>
    </w:p>
    <w:p w14:paraId="7B6610AD" w14:textId="15D734FA" w:rsidR="000429F4" w:rsidRPr="00E24F3F" w:rsidRDefault="000429F4" w:rsidP="00074EBC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24F3F">
        <w:rPr>
          <w:rFonts w:ascii="Times New Roman" w:hAnsi="Times New Roman" w:cs="Times New Roman"/>
          <w:b/>
          <w:bCs/>
          <w:sz w:val="28"/>
          <w:szCs w:val="28"/>
        </w:rPr>
        <w:t>Supplementary Notes</w:t>
      </w:r>
    </w:p>
    <w:p w14:paraId="047B406A" w14:textId="38AF530A" w:rsidR="005F1FEC" w:rsidRDefault="00B040EE" w:rsidP="008D02A1">
      <w:pPr>
        <w:rPr>
          <w:rFonts w:ascii="Times New Roman" w:hAnsi="Times New Roman" w:cs="Times New Roman"/>
          <w:sz w:val="22"/>
        </w:rPr>
      </w:pPr>
      <w:proofErr w:type="gramStart"/>
      <w:r w:rsidRPr="003C161F">
        <w:rPr>
          <w:rFonts w:ascii="Times New Roman" w:hAnsi="Times New Roman" w:cs="Times New Roman"/>
          <w:b/>
          <w:bCs/>
          <w:sz w:val="22"/>
        </w:rPr>
        <w:t xml:space="preserve">Supplementary Note </w:t>
      </w:r>
      <w:r w:rsidR="006B1495">
        <w:rPr>
          <w:rFonts w:ascii="Times New Roman" w:hAnsi="Times New Roman" w:cs="Times New Roman" w:hint="eastAsia"/>
          <w:b/>
          <w:bCs/>
          <w:sz w:val="22"/>
        </w:rPr>
        <w:t>2</w:t>
      </w:r>
      <w:r w:rsidR="00DC40C0">
        <w:rPr>
          <w:rFonts w:ascii="Times New Roman" w:hAnsi="Times New Roman" w:cs="Times New Roman"/>
          <w:b/>
          <w:bCs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Manual check of the 4 driver genes detected</w:t>
      </w:r>
      <w:r w:rsidR="00314C8B">
        <w:rPr>
          <w:rFonts w:ascii="Times New Roman" w:hAnsi="Times New Roman" w:cs="Times New Roman"/>
          <w:b/>
          <w:bCs/>
        </w:rPr>
        <w:t xml:space="preserve"> only by</w:t>
      </w:r>
      <w:r>
        <w:rPr>
          <w:rFonts w:ascii="Times New Roman" w:hAnsi="Times New Roman" w:cs="Times New Roman" w:hint="eastAsia"/>
          <w:b/>
          <w:bCs/>
        </w:rPr>
        <w:t xml:space="preserve"> using </w:t>
      </w:r>
      <w:proofErr w:type="spellStart"/>
      <w:r w:rsidR="007200AF">
        <w:rPr>
          <w:rFonts w:ascii="Times New Roman" w:hAnsi="Times New Roman" w:cs="Times New Roman" w:hint="eastAsia"/>
          <w:b/>
          <w:bCs/>
        </w:rPr>
        <w:t>GGCPan</w:t>
      </w:r>
      <w:proofErr w:type="spellEnd"/>
    </w:p>
    <w:p w14:paraId="728E7B8D" w14:textId="6E526C69" w:rsidR="00FC440D" w:rsidRPr="00FC440D" w:rsidRDefault="00FC440D" w:rsidP="00FC440D">
      <w:pPr>
        <w:ind w:firstLineChars="200" w:firstLine="420"/>
        <w:rPr>
          <w:rFonts w:ascii="Times New Roman" w:hAnsi="Times New Roman" w:cs="Times New Roman"/>
        </w:rPr>
      </w:pPr>
      <w:proofErr w:type="spellStart"/>
      <w:r w:rsidRPr="00FC440D">
        <w:rPr>
          <w:rFonts w:ascii="Times New Roman" w:hAnsi="Times New Roman" w:cs="Times New Roman" w:hint="eastAsia"/>
        </w:rPr>
        <w:t>MutSigCV</w:t>
      </w:r>
      <w:proofErr w:type="spellEnd"/>
      <w:r w:rsidRPr="00FC440D">
        <w:rPr>
          <w:rFonts w:ascii="Times New Roman" w:hAnsi="Times New Roman" w:cs="Times New Roman" w:hint="eastAsia"/>
        </w:rPr>
        <w:t xml:space="preserve"> considers whether the </w:t>
      </w:r>
      <w:r w:rsidR="00314C8B">
        <w:rPr>
          <w:rFonts w:ascii="Times New Roman" w:hAnsi="Times New Roman" w:cs="Times New Roman"/>
        </w:rPr>
        <w:t xml:space="preserve">target </w:t>
      </w:r>
      <w:r w:rsidRPr="00FC440D">
        <w:rPr>
          <w:rFonts w:ascii="Times New Roman" w:hAnsi="Times New Roman" w:cs="Times New Roman" w:hint="eastAsia"/>
        </w:rPr>
        <w:t xml:space="preserve">gene </w:t>
      </w:r>
      <w:r w:rsidR="00314C8B">
        <w:rPr>
          <w:rFonts w:ascii="Times New Roman" w:hAnsi="Times New Roman" w:cs="Times New Roman"/>
        </w:rPr>
        <w:t>contains</w:t>
      </w:r>
      <w:r w:rsidRPr="00FC440D">
        <w:rPr>
          <w:rFonts w:ascii="Times New Roman" w:hAnsi="Times New Roman" w:cs="Times New Roman" w:hint="eastAsia"/>
        </w:rPr>
        <w:t xml:space="preserve"> a silent mutation when determining whether a gene is a driver gene. If a gene has a higher percentage of non-silent mutations, it has a higher probability of being determined as a driver gene. Based on this, we checked the output reports of </w:t>
      </w:r>
      <w:proofErr w:type="spellStart"/>
      <w:r w:rsidRPr="00FC440D">
        <w:rPr>
          <w:rFonts w:ascii="Times New Roman" w:hAnsi="Times New Roman" w:cs="Times New Roman" w:hint="eastAsia"/>
        </w:rPr>
        <w:t>MutSigCV</w:t>
      </w:r>
      <w:proofErr w:type="spellEnd"/>
      <w:r w:rsidR="00716366">
        <w:rPr>
          <w:rFonts w:ascii="Times New Roman" w:hAnsi="Times New Roman" w:cs="Times New Roman" w:hint="eastAsia"/>
        </w:rPr>
        <w:t xml:space="preserve"> (</w:t>
      </w:r>
      <w:r w:rsidR="006C7567">
        <w:rPr>
          <w:rFonts w:ascii="Times New Roman" w:hAnsi="Times New Roman" w:cs="Times New Roman" w:hint="eastAsia"/>
        </w:rPr>
        <w:t>Supplementary Table 6</w:t>
      </w:r>
      <w:r w:rsidR="00716366">
        <w:rPr>
          <w:rFonts w:ascii="Times New Roman" w:hAnsi="Times New Roman" w:cs="Times New Roman" w:hint="eastAsia"/>
        </w:rPr>
        <w:t>)</w:t>
      </w:r>
      <w:r w:rsidRPr="00FC440D">
        <w:rPr>
          <w:rFonts w:ascii="Times New Roman" w:hAnsi="Times New Roman" w:cs="Times New Roman" w:hint="eastAsia"/>
        </w:rPr>
        <w:t xml:space="preserve">. </w:t>
      </w:r>
      <w:r w:rsidR="00674AD4">
        <w:rPr>
          <w:rFonts w:ascii="Times New Roman" w:hAnsi="Times New Roman" w:cs="Times New Roman" w:hint="eastAsia"/>
        </w:rPr>
        <w:t>I</w:t>
      </w:r>
      <w:r w:rsidRPr="00FC440D">
        <w:rPr>
          <w:rFonts w:ascii="Times New Roman" w:hAnsi="Times New Roman" w:cs="Times New Roman" w:hint="eastAsia"/>
        </w:rPr>
        <w:t xml:space="preserve">t can be seen that the percentage of non-synonymous mutations identified using </w:t>
      </w:r>
      <w:proofErr w:type="spellStart"/>
      <w:r w:rsidRPr="00FC440D">
        <w:rPr>
          <w:rFonts w:ascii="Times New Roman" w:hAnsi="Times New Roman" w:cs="Times New Roman" w:hint="eastAsia"/>
        </w:rPr>
        <w:t>GGCPan</w:t>
      </w:r>
      <w:proofErr w:type="spellEnd"/>
      <w:r w:rsidRPr="00FC440D">
        <w:rPr>
          <w:rFonts w:ascii="Times New Roman" w:hAnsi="Times New Roman" w:cs="Times New Roman" w:hint="eastAsia"/>
        </w:rPr>
        <w:t xml:space="preserve"> is the highest (highlight in red). So, when using q&lt;0.1 as a threshold, these 4 genes were identified.</w:t>
      </w:r>
    </w:p>
    <w:p w14:paraId="78FDE582" w14:textId="46601717" w:rsidR="00A33903" w:rsidRPr="00DB347A" w:rsidRDefault="00FC440D" w:rsidP="008D02A1">
      <w:pPr>
        <w:rPr>
          <w:rFonts w:ascii="Times New Roman" w:hAnsi="Times New Roman" w:cs="Times New Roman"/>
        </w:rPr>
      </w:pPr>
      <w:r w:rsidRPr="00FC440D">
        <w:rPr>
          <w:rFonts w:ascii="Times New Roman" w:hAnsi="Times New Roman" w:cs="Times New Roman" w:hint="eastAsia"/>
        </w:rPr>
        <w:t xml:space="preserve">The 5th gene, </w:t>
      </w:r>
      <w:r w:rsidRPr="00FC440D">
        <w:rPr>
          <w:rFonts w:ascii="Times New Roman" w:hAnsi="Times New Roman" w:cs="Times New Roman" w:hint="eastAsia"/>
          <w:i/>
          <w:iCs/>
        </w:rPr>
        <w:t>MUC17</w:t>
      </w:r>
      <w:r w:rsidRPr="00FC440D">
        <w:rPr>
          <w:rFonts w:ascii="Times New Roman" w:hAnsi="Times New Roman" w:cs="Times New Roman" w:hint="eastAsia"/>
        </w:rPr>
        <w:t xml:space="preserve">, was only identified in </w:t>
      </w:r>
      <w:proofErr w:type="spellStart"/>
      <w:r w:rsidRPr="00FC440D">
        <w:rPr>
          <w:rFonts w:ascii="Times New Roman" w:hAnsi="Times New Roman" w:cs="Times New Roman" w:hint="eastAsia"/>
        </w:rPr>
        <w:t>GCPan</w:t>
      </w:r>
      <w:proofErr w:type="spellEnd"/>
      <w:r w:rsidRPr="00FC440D">
        <w:rPr>
          <w:rFonts w:ascii="Times New Roman" w:hAnsi="Times New Roman" w:cs="Times New Roman" w:hint="eastAsia"/>
        </w:rPr>
        <w:t xml:space="preserve">. We also checked the q values of this gene on the other two reference genomes and we found that the </w:t>
      </w:r>
      <w:r w:rsidRPr="00FC440D">
        <w:rPr>
          <w:rFonts w:ascii="Times New Roman" w:hAnsi="Times New Roman" w:cs="Times New Roman" w:hint="eastAsia"/>
          <w:i/>
          <w:iCs/>
        </w:rPr>
        <w:t>MUC17</w:t>
      </w:r>
      <w:r w:rsidRPr="00FC440D">
        <w:rPr>
          <w:rFonts w:ascii="Times New Roman" w:hAnsi="Times New Roman" w:cs="Times New Roman" w:hint="eastAsia"/>
        </w:rPr>
        <w:t xml:space="preserve"> gene was at the edge of the threshold with q=0.26 and p=0 in </w:t>
      </w:r>
      <w:proofErr w:type="spellStart"/>
      <w:r w:rsidRPr="00FC440D">
        <w:rPr>
          <w:rFonts w:ascii="Times New Roman" w:hAnsi="Times New Roman" w:cs="Times New Roman" w:hint="eastAsia"/>
        </w:rPr>
        <w:t>GGCPan</w:t>
      </w:r>
      <w:proofErr w:type="spellEnd"/>
      <w:r w:rsidRPr="00FC440D">
        <w:rPr>
          <w:rFonts w:ascii="Times New Roman" w:hAnsi="Times New Roman" w:cs="Times New Roman" w:hint="eastAsia"/>
        </w:rPr>
        <w:t>.</w:t>
      </w:r>
      <w:r w:rsidR="007D2ECF" w:rsidRPr="00DB347A">
        <w:rPr>
          <w:rFonts w:ascii="Times New Roman" w:hAnsi="Times New Roman" w:cs="Times New Roman"/>
        </w:rPr>
        <w:t xml:space="preserve"> </w:t>
      </w:r>
    </w:p>
    <w:p w14:paraId="1FE05A42" w14:textId="1F74A683" w:rsidR="00386FCD" w:rsidRPr="00386FCD" w:rsidRDefault="00386FCD" w:rsidP="00786497"/>
    <w:sectPr w:rsidR="00386FCD" w:rsidRPr="00386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22BBF4" w14:textId="77777777" w:rsidR="00BC229F" w:rsidRDefault="00BC229F" w:rsidP="00DF13E9">
      <w:r>
        <w:separator/>
      </w:r>
    </w:p>
  </w:endnote>
  <w:endnote w:type="continuationSeparator" w:id="0">
    <w:p w14:paraId="47852A82" w14:textId="77777777" w:rsidR="00BC229F" w:rsidRDefault="00BC229F" w:rsidP="00DF13E9">
      <w:r>
        <w:continuationSeparator/>
      </w:r>
    </w:p>
  </w:endnote>
  <w:endnote w:type="continuationNotice" w:id="1">
    <w:p w14:paraId="10CB2F8A" w14:textId="77777777" w:rsidR="00BC229F" w:rsidRDefault="00BC22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3C0DFA" w14:textId="77777777" w:rsidR="00BC229F" w:rsidRDefault="00BC229F" w:rsidP="00DF13E9">
      <w:r>
        <w:separator/>
      </w:r>
    </w:p>
  </w:footnote>
  <w:footnote w:type="continuationSeparator" w:id="0">
    <w:p w14:paraId="0C65039B" w14:textId="77777777" w:rsidR="00BC229F" w:rsidRDefault="00BC229F" w:rsidP="00DF13E9">
      <w:r>
        <w:continuationSeparator/>
      </w:r>
    </w:p>
  </w:footnote>
  <w:footnote w:type="continuationNotice" w:id="1">
    <w:p w14:paraId="58D53A37" w14:textId="77777777" w:rsidR="00BC229F" w:rsidRDefault="00BC229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E96660"/>
    <w:multiLevelType w:val="hybridMultilevel"/>
    <w:tmpl w:val="B77815B6"/>
    <w:lvl w:ilvl="0" w:tplc="259E68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2B0807FE"/>
    <w:multiLevelType w:val="hybridMultilevel"/>
    <w:tmpl w:val="856CE40E"/>
    <w:lvl w:ilvl="0" w:tplc="83AE26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72092024"/>
    <w:multiLevelType w:val="hybridMultilevel"/>
    <w:tmpl w:val="920C4810"/>
    <w:lvl w:ilvl="0" w:tplc="25BE5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78302041"/>
    <w:multiLevelType w:val="hybridMultilevel"/>
    <w:tmpl w:val="93C09360"/>
    <w:lvl w:ilvl="0" w:tplc="5832D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wze9rd7x2wpseva5dpr5a2rxvvx20ptvee&quot;&gt;My EndNote Library&lt;record-ids&gt;&lt;item&gt;14&lt;/item&gt;&lt;item&gt;26&lt;/item&gt;&lt;item&gt;38&lt;/item&gt;&lt;item&gt;111&lt;/item&gt;&lt;item&gt;134&lt;/item&gt;&lt;item&gt;135&lt;/item&gt;&lt;item&gt;136&lt;/item&gt;&lt;/record-ids&gt;&lt;/item&gt;&lt;/Libraries&gt;"/>
  </w:docVars>
  <w:rsids>
    <w:rsidRoot w:val="0053431A"/>
    <w:rsid w:val="000012A9"/>
    <w:rsid w:val="00006709"/>
    <w:rsid w:val="000073E0"/>
    <w:rsid w:val="00011390"/>
    <w:rsid w:val="00012863"/>
    <w:rsid w:val="0001547B"/>
    <w:rsid w:val="00032142"/>
    <w:rsid w:val="000357FB"/>
    <w:rsid w:val="000429F4"/>
    <w:rsid w:val="00046C31"/>
    <w:rsid w:val="00047D91"/>
    <w:rsid w:val="00051AB6"/>
    <w:rsid w:val="00055D73"/>
    <w:rsid w:val="00056A66"/>
    <w:rsid w:val="000578C0"/>
    <w:rsid w:val="00073DEC"/>
    <w:rsid w:val="00074EBC"/>
    <w:rsid w:val="0008330F"/>
    <w:rsid w:val="000857E8"/>
    <w:rsid w:val="00094360"/>
    <w:rsid w:val="00097CE5"/>
    <w:rsid w:val="000A1081"/>
    <w:rsid w:val="000A5630"/>
    <w:rsid w:val="000A7057"/>
    <w:rsid w:val="000A74B8"/>
    <w:rsid w:val="000B4FBA"/>
    <w:rsid w:val="000B67ED"/>
    <w:rsid w:val="000B6EA4"/>
    <w:rsid w:val="000C2496"/>
    <w:rsid w:val="000C60CA"/>
    <w:rsid w:val="000D7233"/>
    <w:rsid w:val="000F2C42"/>
    <w:rsid w:val="00106EC2"/>
    <w:rsid w:val="0011364F"/>
    <w:rsid w:val="001163EB"/>
    <w:rsid w:val="00126089"/>
    <w:rsid w:val="00126811"/>
    <w:rsid w:val="00132120"/>
    <w:rsid w:val="0013240E"/>
    <w:rsid w:val="001429A3"/>
    <w:rsid w:val="0014419B"/>
    <w:rsid w:val="00144203"/>
    <w:rsid w:val="00144C94"/>
    <w:rsid w:val="00151ED5"/>
    <w:rsid w:val="00152C09"/>
    <w:rsid w:val="00156282"/>
    <w:rsid w:val="001645D5"/>
    <w:rsid w:val="00167A92"/>
    <w:rsid w:val="00170B8D"/>
    <w:rsid w:val="00172168"/>
    <w:rsid w:val="00173120"/>
    <w:rsid w:val="001823EA"/>
    <w:rsid w:val="00190172"/>
    <w:rsid w:val="001922E0"/>
    <w:rsid w:val="001A336A"/>
    <w:rsid w:val="001A4C5B"/>
    <w:rsid w:val="001B12C7"/>
    <w:rsid w:val="001B514D"/>
    <w:rsid w:val="001B7A60"/>
    <w:rsid w:val="001C0897"/>
    <w:rsid w:val="001C5B26"/>
    <w:rsid w:val="001D2F4E"/>
    <w:rsid w:val="001D332C"/>
    <w:rsid w:val="001D601A"/>
    <w:rsid w:val="001E74C1"/>
    <w:rsid w:val="001F0951"/>
    <w:rsid w:val="001F382B"/>
    <w:rsid w:val="001F57AD"/>
    <w:rsid w:val="00204084"/>
    <w:rsid w:val="002050E6"/>
    <w:rsid w:val="00227491"/>
    <w:rsid w:val="00233786"/>
    <w:rsid w:val="00236D44"/>
    <w:rsid w:val="00252E95"/>
    <w:rsid w:val="00255DB1"/>
    <w:rsid w:val="00260DCE"/>
    <w:rsid w:val="00261CEA"/>
    <w:rsid w:val="00261ECC"/>
    <w:rsid w:val="00262C1B"/>
    <w:rsid w:val="002631CC"/>
    <w:rsid w:val="00280BD8"/>
    <w:rsid w:val="00283D6E"/>
    <w:rsid w:val="00287EE3"/>
    <w:rsid w:val="00290093"/>
    <w:rsid w:val="00294238"/>
    <w:rsid w:val="002A4F2A"/>
    <w:rsid w:val="002C0B2F"/>
    <w:rsid w:val="002C4C9A"/>
    <w:rsid w:val="002D5BA8"/>
    <w:rsid w:val="002E0AC0"/>
    <w:rsid w:val="002E0D58"/>
    <w:rsid w:val="002E5EF6"/>
    <w:rsid w:val="002F2572"/>
    <w:rsid w:val="00301E7C"/>
    <w:rsid w:val="00314C8B"/>
    <w:rsid w:val="00317251"/>
    <w:rsid w:val="00317D7A"/>
    <w:rsid w:val="0033145E"/>
    <w:rsid w:val="00341CE9"/>
    <w:rsid w:val="003420CD"/>
    <w:rsid w:val="00342689"/>
    <w:rsid w:val="00342E71"/>
    <w:rsid w:val="003447BB"/>
    <w:rsid w:val="00344D1A"/>
    <w:rsid w:val="00346CFD"/>
    <w:rsid w:val="003500A0"/>
    <w:rsid w:val="00354736"/>
    <w:rsid w:val="003640EC"/>
    <w:rsid w:val="00365BAE"/>
    <w:rsid w:val="003743EF"/>
    <w:rsid w:val="00380473"/>
    <w:rsid w:val="00385020"/>
    <w:rsid w:val="00385D13"/>
    <w:rsid w:val="00386FCD"/>
    <w:rsid w:val="003903E4"/>
    <w:rsid w:val="00391D26"/>
    <w:rsid w:val="003A1554"/>
    <w:rsid w:val="003B3087"/>
    <w:rsid w:val="003B5D45"/>
    <w:rsid w:val="003C161F"/>
    <w:rsid w:val="003C6DE4"/>
    <w:rsid w:val="003C700B"/>
    <w:rsid w:val="003E549C"/>
    <w:rsid w:val="003E6D9D"/>
    <w:rsid w:val="003F452D"/>
    <w:rsid w:val="00406105"/>
    <w:rsid w:val="00417E71"/>
    <w:rsid w:val="004204CB"/>
    <w:rsid w:val="00426B81"/>
    <w:rsid w:val="00431428"/>
    <w:rsid w:val="00431E2E"/>
    <w:rsid w:val="00435EFD"/>
    <w:rsid w:val="00436ADE"/>
    <w:rsid w:val="004452E1"/>
    <w:rsid w:val="00445901"/>
    <w:rsid w:val="00450EFC"/>
    <w:rsid w:val="00451B0D"/>
    <w:rsid w:val="00451C3A"/>
    <w:rsid w:val="00461BA5"/>
    <w:rsid w:val="00467A82"/>
    <w:rsid w:val="00470808"/>
    <w:rsid w:val="004750E5"/>
    <w:rsid w:val="004803EF"/>
    <w:rsid w:val="00481D21"/>
    <w:rsid w:val="00487A3E"/>
    <w:rsid w:val="004901E6"/>
    <w:rsid w:val="004918DD"/>
    <w:rsid w:val="0049446F"/>
    <w:rsid w:val="00494F63"/>
    <w:rsid w:val="00495878"/>
    <w:rsid w:val="004970CA"/>
    <w:rsid w:val="004A221C"/>
    <w:rsid w:val="004B2545"/>
    <w:rsid w:val="004B6836"/>
    <w:rsid w:val="004B75B0"/>
    <w:rsid w:val="004C296E"/>
    <w:rsid w:val="004C6464"/>
    <w:rsid w:val="004D61C6"/>
    <w:rsid w:val="004E205A"/>
    <w:rsid w:val="004E5DC5"/>
    <w:rsid w:val="005029F8"/>
    <w:rsid w:val="00502D7E"/>
    <w:rsid w:val="00506914"/>
    <w:rsid w:val="00511E0A"/>
    <w:rsid w:val="00515B7C"/>
    <w:rsid w:val="00517093"/>
    <w:rsid w:val="00523745"/>
    <w:rsid w:val="00523E04"/>
    <w:rsid w:val="00531D2B"/>
    <w:rsid w:val="005324A4"/>
    <w:rsid w:val="0053431A"/>
    <w:rsid w:val="005372A1"/>
    <w:rsid w:val="00553E78"/>
    <w:rsid w:val="005562C8"/>
    <w:rsid w:val="005625FD"/>
    <w:rsid w:val="005663B3"/>
    <w:rsid w:val="00585248"/>
    <w:rsid w:val="005923E1"/>
    <w:rsid w:val="0059428D"/>
    <w:rsid w:val="00595B55"/>
    <w:rsid w:val="005A053F"/>
    <w:rsid w:val="005A2280"/>
    <w:rsid w:val="005A44D5"/>
    <w:rsid w:val="005A7115"/>
    <w:rsid w:val="005B1536"/>
    <w:rsid w:val="005B15A9"/>
    <w:rsid w:val="005B2691"/>
    <w:rsid w:val="005C0435"/>
    <w:rsid w:val="005C0D0A"/>
    <w:rsid w:val="005C1AD4"/>
    <w:rsid w:val="005C3674"/>
    <w:rsid w:val="005C3F71"/>
    <w:rsid w:val="005C4070"/>
    <w:rsid w:val="005C604F"/>
    <w:rsid w:val="005D4C8E"/>
    <w:rsid w:val="005D5637"/>
    <w:rsid w:val="005D607E"/>
    <w:rsid w:val="005E0332"/>
    <w:rsid w:val="005E54F2"/>
    <w:rsid w:val="005E6873"/>
    <w:rsid w:val="005F1FEC"/>
    <w:rsid w:val="005F231A"/>
    <w:rsid w:val="005F4B44"/>
    <w:rsid w:val="005F5C06"/>
    <w:rsid w:val="005F67A0"/>
    <w:rsid w:val="00600168"/>
    <w:rsid w:val="00613D2C"/>
    <w:rsid w:val="00613E9F"/>
    <w:rsid w:val="00627772"/>
    <w:rsid w:val="00633CD2"/>
    <w:rsid w:val="006364AB"/>
    <w:rsid w:val="00636707"/>
    <w:rsid w:val="00643A8B"/>
    <w:rsid w:val="0066399F"/>
    <w:rsid w:val="006639A1"/>
    <w:rsid w:val="00663D2C"/>
    <w:rsid w:val="006705DD"/>
    <w:rsid w:val="00674AD4"/>
    <w:rsid w:val="00674FC8"/>
    <w:rsid w:val="00676C02"/>
    <w:rsid w:val="006800ED"/>
    <w:rsid w:val="00681023"/>
    <w:rsid w:val="00682D29"/>
    <w:rsid w:val="00684272"/>
    <w:rsid w:val="00684B01"/>
    <w:rsid w:val="00686171"/>
    <w:rsid w:val="006865E1"/>
    <w:rsid w:val="006872B2"/>
    <w:rsid w:val="00692EC7"/>
    <w:rsid w:val="006A3C89"/>
    <w:rsid w:val="006B1495"/>
    <w:rsid w:val="006B17C6"/>
    <w:rsid w:val="006B3401"/>
    <w:rsid w:val="006B3CE3"/>
    <w:rsid w:val="006B531E"/>
    <w:rsid w:val="006B56E3"/>
    <w:rsid w:val="006C4E3D"/>
    <w:rsid w:val="006C7567"/>
    <w:rsid w:val="006D056A"/>
    <w:rsid w:val="006D1B23"/>
    <w:rsid w:val="006D5446"/>
    <w:rsid w:val="006D77E7"/>
    <w:rsid w:val="006E47DB"/>
    <w:rsid w:val="006E4D39"/>
    <w:rsid w:val="006E661F"/>
    <w:rsid w:val="006F5662"/>
    <w:rsid w:val="006F5870"/>
    <w:rsid w:val="006F7855"/>
    <w:rsid w:val="00705D4C"/>
    <w:rsid w:val="00716366"/>
    <w:rsid w:val="007200AF"/>
    <w:rsid w:val="00730C6A"/>
    <w:rsid w:val="00731A0A"/>
    <w:rsid w:val="00732FF4"/>
    <w:rsid w:val="007330F1"/>
    <w:rsid w:val="007559FE"/>
    <w:rsid w:val="00756C37"/>
    <w:rsid w:val="00775DFB"/>
    <w:rsid w:val="00780DB0"/>
    <w:rsid w:val="007810E4"/>
    <w:rsid w:val="00782A9F"/>
    <w:rsid w:val="007832A4"/>
    <w:rsid w:val="0078360F"/>
    <w:rsid w:val="00786497"/>
    <w:rsid w:val="0079686B"/>
    <w:rsid w:val="007A45FE"/>
    <w:rsid w:val="007B34E9"/>
    <w:rsid w:val="007B482F"/>
    <w:rsid w:val="007B4E24"/>
    <w:rsid w:val="007B4FDD"/>
    <w:rsid w:val="007B6EEB"/>
    <w:rsid w:val="007C5ED6"/>
    <w:rsid w:val="007D0717"/>
    <w:rsid w:val="007D1AEB"/>
    <w:rsid w:val="007D2E99"/>
    <w:rsid w:val="007D2ECF"/>
    <w:rsid w:val="007D72F6"/>
    <w:rsid w:val="007F6695"/>
    <w:rsid w:val="007F75E8"/>
    <w:rsid w:val="008005D2"/>
    <w:rsid w:val="00802520"/>
    <w:rsid w:val="008066E8"/>
    <w:rsid w:val="00810899"/>
    <w:rsid w:val="00815B0E"/>
    <w:rsid w:val="008206AA"/>
    <w:rsid w:val="00824191"/>
    <w:rsid w:val="008267A3"/>
    <w:rsid w:val="008303FF"/>
    <w:rsid w:val="008329CD"/>
    <w:rsid w:val="0083764D"/>
    <w:rsid w:val="00843FB7"/>
    <w:rsid w:val="00845123"/>
    <w:rsid w:val="00845203"/>
    <w:rsid w:val="00845DC3"/>
    <w:rsid w:val="0084652F"/>
    <w:rsid w:val="00846EDB"/>
    <w:rsid w:val="008539B4"/>
    <w:rsid w:val="0086324B"/>
    <w:rsid w:val="008674AB"/>
    <w:rsid w:val="00872345"/>
    <w:rsid w:val="008736B5"/>
    <w:rsid w:val="00877F81"/>
    <w:rsid w:val="00882CA7"/>
    <w:rsid w:val="00883BA9"/>
    <w:rsid w:val="008849BF"/>
    <w:rsid w:val="00890A6C"/>
    <w:rsid w:val="0089552F"/>
    <w:rsid w:val="008A3EF9"/>
    <w:rsid w:val="008A7658"/>
    <w:rsid w:val="008A7F32"/>
    <w:rsid w:val="008B11ED"/>
    <w:rsid w:val="008B2128"/>
    <w:rsid w:val="008B2A57"/>
    <w:rsid w:val="008C2DFB"/>
    <w:rsid w:val="008C355D"/>
    <w:rsid w:val="008C3742"/>
    <w:rsid w:val="008C3E98"/>
    <w:rsid w:val="008C51D9"/>
    <w:rsid w:val="008C7223"/>
    <w:rsid w:val="008D02A1"/>
    <w:rsid w:val="008D5434"/>
    <w:rsid w:val="008E19FA"/>
    <w:rsid w:val="008E7AF3"/>
    <w:rsid w:val="008E7EBB"/>
    <w:rsid w:val="008F33F6"/>
    <w:rsid w:val="008F3EB9"/>
    <w:rsid w:val="008F4F09"/>
    <w:rsid w:val="0090150F"/>
    <w:rsid w:val="009054D6"/>
    <w:rsid w:val="00905E7D"/>
    <w:rsid w:val="0091067F"/>
    <w:rsid w:val="00913040"/>
    <w:rsid w:val="00914B53"/>
    <w:rsid w:val="009150D6"/>
    <w:rsid w:val="00915FE3"/>
    <w:rsid w:val="00920D44"/>
    <w:rsid w:val="0093373E"/>
    <w:rsid w:val="0094218C"/>
    <w:rsid w:val="00947248"/>
    <w:rsid w:val="00947AE3"/>
    <w:rsid w:val="00953BA8"/>
    <w:rsid w:val="00955C65"/>
    <w:rsid w:val="00961BB2"/>
    <w:rsid w:val="0096291D"/>
    <w:rsid w:val="00963846"/>
    <w:rsid w:val="0097246E"/>
    <w:rsid w:val="00972560"/>
    <w:rsid w:val="009740B3"/>
    <w:rsid w:val="00974B76"/>
    <w:rsid w:val="00976170"/>
    <w:rsid w:val="00982B91"/>
    <w:rsid w:val="00991D42"/>
    <w:rsid w:val="009A4C60"/>
    <w:rsid w:val="009B0D92"/>
    <w:rsid w:val="009B2590"/>
    <w:rsid w:val="009B6220"/>
    <w:rsid w:val="009C1670"/>
    <w:rsid w:val="009E5AB5"/>
    <w:rsid w:val="009F0C1C"/>
    <w:rsid w:val="009F11E8"/>
    <w:rsid w:val="009F15EA"/>
    <w:rsid w:val="00A02D40"/>
    <w:rsid w:val="00A0526C"/>
    <w:rsid w:val="00A06C8A"/>
    <w:rsid w:val="00A06FD5"/>
    <w:rsid w:val="00A216A8"/>
    <w:rsid w:val="00A24587"/>
    <w:rsid w:val="00A25FEC"/>
    <w:rsid w:val="00A268C3"/>
    <w:rsid w:val="00A304DE"/>
    <w:rsid w:val="00A30E99"/>
    <w:rsid w:val="00A33903"/>
    <w:rsid w:val="00A37DC2"/>
    <w:rsid w:val="00A4505C"/>
    <w:rsid w:val="00A51BDF"/>
    <w:rsid w:val="00A62088"/>
    <w:rsid w:val="00A63738"/>
    <w:rsid w:val="00A66A67"/>
    <w:rsid w:val="00A740E4"/>
    <w:rsid w:val="00A82791"/>
    <w:rsid w:val="00A82CAB"/>
    <w:rsid w:val="00A90852"/>
    <w:rsid w:val="00AA26E4"/>
    <w:rsid w:val="00AA4D53"/>
    <w:rsid w:val="00AA5A2F"/>
    <w:rsid w:val="00AB0CD4"/>
    <w:rsid w:val="00AB13DB"/>
    <w:rsid w:val="00AB37D5"/>
    <w:rsid w:val="00AB3D69"/>
    <w:rsid w:val="00AB44DC"/>
    <w:rsid w:val="00AC3702"/>
    <w:rsid w:val="00AC3B20"/>
    <w:rsid w:val="00AC4B61"/>
    <w:rsid w:val="00AC77BE"/>
    <w:rsid w:val="00AD1479"/>
    <w:rsid w:val="00AD6268"/>
    <w:rsid w:val="00AD7EB0"/>
    <w:rsid w:val="00AF375F"/>
    <w:rsid w:val="00B040EE"/>
    <w:rsid w:val="00B069D4"/>
    <w:rsid w:val="00B24A0D"/>
    <w:rsid w:val="00B35784"/>
    <w:rsid w:val="00B3584E"/>
    <w:rsid w:val="00B4204A"/>
    <w:rsid w:val="00B47331"/>
    <w:rsid w:val="00B47988"/>
    <w:rsid w:val="00B47A11"/>
    <w:rsid w:val="00B64006"/>
    <w:rsid w:val="00B7004E"/>
    <w:rsid w:val="00B837F4"/>
    <w:rsid w:val="00B83DFA"/>
    <w:rsid w:val="00B94B89"/>
    <w:rsid w:val="00B97A2B"/>
    <w:rsid w:val="00BA0E18"/>
    <w:rsid w:val="00BA1078"/>
    <w:rsid w:val="00BA1AF8"/>
    <w:rsid w:val="00BA211E"/>
    <w:rsid w:val="00BA3BF0"/>
    <w:rsid w:val="00BB1610"/>
    <w:rsid w:val="00BB1B95"/>
    <w:rsid w:val="00BB1E02"/>
    <w:rsid w:val="00BB28A8"/>
    <w:rsid w:val="00BB306B"/>
    <w:rsid w:val="00BB662E"/>
    <w:rsid w:val="00BC1604"/>
    <w:rsid w:val="00BC1997"/>
    <w:rsid w:val="00BC229F"/>
    <w:rsid w:val="00BC3C95"/>
    <w:rsid w:val="00BC6B9E"/>
    <w:rsid w:val="00BD16AF"/>
    <w:rsid w:val="00BD2353"/>
    <w:rsid w:val="00BE1629"/>
    <w:rsid w:val="00BF59CB"/>
    <w:rsid w:val="00C03692"/>
    <w:rsid w:val="00C07475"/>
    <w:rsid w:val="00C1076B"/>
    <w:rsid w:val="00C118F4"/>
    <w:rsid w:val="00C157FC"/>
    <w:rsid w:val="00C1779A"/>
    <w:rsid w:val="00C17B98"/>
    <w:rsid w:val="00C329E5"/>
    <w:rsid w:val="00C34707"/>
    <w:rsid w:val="00C3688B"/>
    <w:rsid w:val="00C37132"/>
    <w:rsid w:val="00C40881"/>
    <w:rsid w:val="00C43012"/>
    <w:rsid w:val="00C521E5"/>
    <w:rsid w:val="00C55EB7"/>
    <w:rsid w:val="00C616F7"/>
    <w:rsid w:val="00C660E6"/>
    <w:rsid w:val="00C67359"/>
    <w:rsid w:val="00C67CEA"/>
    <w:rsid w:val="00C715BF"/>
    <w:rsid w:val="00C72BF4"/>
    <w:rsid w:val="00C74B6F"/>
    <w:rsid w:val="00C811C4"/>
    <w:rsid w:val="00C828D9"/>
    <w:rsid w:val="00C86B51"/>
    <w:rsid w:val="00C90748"/>
    <w:rsid w:val="00C937B3"/>
    <w:rsid w:val="00CA04D2"/>
    <w:rsid w:val="00CA1A31"/>
    <w:rsid w:val="00CB2436"/>
    <w:rsid w:val="00CC1D10"/>
    <w:rsid w:val="00CC2307"/>
    <w:rsid w:val="00CC69A5"/>
    <w:rsid w:val="00CD4ABA"/>
    <w:rsid w:val="00CD5693"/>
    <w:rsid w:val="00CE0F19"/>
    <w:rsid w:val="00CE7977"/>
    <w:rsid w:val="00CE7CCE"/>
    <w:rsid w:val="00CF0C8C"/>
    <w:rsid w:val="00CF1D6F"/>
    <w:rsid w:val="00CF7564"/>
    <w:rsid w:val="00D0432B"/>
    <w:rsid w:val="00D04A78"/>
    <w:rsid w:val="00D0789A"/>
    <w:rsid w:val="00D07F1F"/>
    <w:rsid w:val="00D175ED"/>
    <w:rsid w:val="00D25ED1"/>
    <w:rsid w:val="00D311EB"/>
    <w:rsid w:val="00D4283E"/>
    <w:rsid w:val="00D43B81"/>
    <w:rsid w:val="00D451FB"/>
    <w:rsid w:val="00D462D4"/>
    <w:rsid w:val="00D46A9B"/>
    <w:rsid w:val="00D56F2C"/>
    <w:rsid w:val="00D61611"/>
    <w:rsid w:val="00D61F7B"/>
    <w:rsid w:val="00D62EDD"/>
    <w:rsid w:val="00D71172"/>
    <w:rsid w:val="00D74771"/>
    <w:rsid w:val="00D81F48"/>
    <w:rsid w:val="00D90DA5"/>
    <w:rsid w:val="00D90F69"/>
    <w:rsid w:val="00D91EF0"/>
    <w:rsid w:val="00D961D3"/>
    <w:rsid w:val="00DA1DA3"/>
    <w:rsid w:val="00DA2D3F"/>
    <w:rsid w:val="00DA5A96"/>
    <w:rsid w:val="00DA6176"/>
    <w:rsid w:val="00DA62C2"/>
    <w:rsid w:val="00DA7B62"/>
    <w:rsid w:val="00DB06D7"/>
    <w:rsid w:val="00DB0C8D"/>
    <w:rsid w:val="00DB1B75"/>
    <w:rsid w:val="00DB347A"/>
    <w:rsid w:val="00DB4279"/>
    <w:rsid w:val="00DB5AFC"/>
    <w:rsid w:val="00DB5C06"/>
    <w:rsid w:val="00DB749F"/>
    <w:rsid w:val="00DC1CE4"/>
    <w:rsid w:val="00DC40C0"/>
    <w:rsid w:val="00DC509E"/>
    <w:rsid w:val="00DC7097"/>
    <w:rsid w:val="00DD1D68"/>
    <w:rsid w:val="00DE0B5B"/>
    <w:rsid w:val="00DE3EB3"/>
    <w:rsid w:val="00DE6AE9"/>
    <w:rsid w:val="00DE7DA9"/>
    <w:rsid w:val="00DF13E9"/>
    <w:rsid w:val="00DF2DA9"/>
    <w:rsid w:val="00DF4DFB"/>
    <w:rsid w:val="00E02612"/>
    <w:rsid w:val="00E026A7"/>
    <w:rsid w:val="00E051B1"/>
    <w:rsid w:val="00E05DAA"/>
    <w:rsid w:val="00E0711A"/>
    <w:rsid w:val="00E10204"/>
    <w:rsid w:val="00E10BD6"/>
    <w:rsid w:val="00E12CB0"/>
    <w:rsid w:val="00E239C1"/>
    <w:rsid w:val="00E24F3F"/>
    <w:rsid w:val="00E30EA9"/>
    <w:rsid w:val="00E449CE"/>
    <w:rsid w:val="00E44C28"/>
    <w:rsid w:val="00E52258"/>
    <w:rsid w:val="00E576F2"/>
    <w:rsid w:val="00E60441"/>
    <w:rsid w:val="00E62924"/>
    <w:rsid w:val="00E755E5"/>
    <w:rsid w:val="00E82CBB"/>
    <w:rsid w:val="00E86EC5"/>
    <w:rsid w:val="00E920FA"/>
    <w:rsid w:val="00E92614"/>
    <w:rsid w:val="00E95163"/>
    <w:rsid w:val="00E95591"/>
    <w:rsid w:val="00EA0DA6"/>
    <w:rsid w:val="00EA2926"/>
    <w:rsid w:val="00EA4DE4"/>
    <w:rsid w:val="00EA73BA"/>
    <w:rsid w:val="00EB3F37"/>
    <w:rsid w:val="00EB4F49"/>
    <w:rsid w:val="00EB520D"/>
    <w:rsid w:val="00EB5639"/>
    <w:rsid w:val="00EB73C1"/>
    <w:rsid w:val="00ED0F25"/>
    <w:rsid w:val="00ED4B42"/>
    <w:rsid w:val="00ED4C2B"/>
    <w:rsid w:val="00ED59DF"/>
    <w:rsid w:val="00ED60A0"/>
    <w:rsid w:val="00EE67A8"/>
    <w:rsid w:val="00EF2A2B"/>
    <w:rsid w:val="00EF7027"/>
    <w:rsid w:val="00F03925"/>
    <w:rsid w:val="00F05CC1"/>
    <w:rsid w:val="00F13A89"/>
    <w:rsid w:val="00F212E4"/>
    <w:rsid w:val="00F240B6"/>
    <w:rsid w:val="00F25E34"/>
    <w:rsid w:val="00F274B7"/>
    <w:rsid w:val="00F36DBE"/>
    <w:rsid w:val="00F4302A"/>
    <w:rsid w:val="00F43F08"/>
    <w:rsid w:val="00F4472C"/>
    <w:rsid w:val="00F45CC3"/>
    <w:rsid w:val="00F5184D"/>
    <w:rsid w:val="00F56FC3"/>
    <w:rsid w:val="00F61420"/>
    <w:rsid w:val="00F64BC1"/>
    <w:rsid w:val="00F6767B"/>
    <w:rsid w:val="00F77212"/>
    <w:rsid w:val="00F77597"/>
    <w:rsid w:val="00F8671A"/>
    <w:rsid w:val="00F86BD1"/>
    <w:rsid w:val="00F942EE"/>
    <w:rsid w:val="00F94B66"/>
    <w:rsid w:val="00F95951"/>
    <w:rsid w:val="00FA2273"/>
    <w:rsid w:val="00FA2F3F"/>
    <w:rsid w:val="00FA77BA"/>
    <w:rsid w:val="00FB5CC3"/>
    <w:rsid w:val="00FB7177"/>
    <w:rsid w:val="00FC1D62"/>
    <w:rsid w:val="00FC440D"/>
    <w:rsid w:val="00FD5BB9"/>
    <w:rsid w:val="00FE2698"/>
    <w:rsid w:val="00FF6588"/>
    <w:rsid w:val="00FF733A"/>
    <w:rsid w:val="00FF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662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EA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3B2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13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13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1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13E9"/>
    <w:rPr>
      <w:sz w:val="18"/>
      <w:szCs w:val="18"/>
    </w:rPr>
  </w:style>
  <w:style w:type="table" w:styleId="TableGrid">
    <w:name w:val="Table Grid"/>
    <w:basedOn w:val="TableNormal"/>
    <w:uiPriority w:val="39"/>
    <w:rsid w:val="00C36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E6D9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6D9D"/>
    <w:rPr>
      <w:color w:val="954F72"/>
      <w:u w:val="single"/>
    </w:rPr>
  </w:style>
  <w:style w:type="paragraph" w:customStyle="1" w:styleId="msonormal0">
    <w:name w:val="msonormal"/>
    <w:basedOn w:val="Normal"/>
    <w:rsid w:val="003E6D9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E6D9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3E6D9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3E6D9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3E6D9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B83DF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AC3B2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AC3B2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C3B2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C3B20"/>
    <w:pPr>
      <w:widowControl/>
      <w:spacing w:after="100" w:line="259" w:lineRule="auto"/>
      <w:jc w:val="left"/>
    </w:pPr>
    <w:rPr>
      <w:rFonts w:eastAsia="Times New Roman" w:cs="Times New Roman"/>
      <w:b/>
      <w:kern w:val="0"/>
      <w:sz w:val="28"/>
    </w:rPr>
  </w:style>
  <w:style w:type="paragraph" w:styleId="TOC3">
    <w:name w:val="toc 3"/>
    <w:basedOn w:val="Normal"/>
    <w:next w:val="Normal"/>
    <w:autoRedefine/>
    <w:uiPriority w:val="39"/>
    <w:unhideWhenUsed/>
    <w:rsid w:val="00AC3B2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0"/>
    <w:rsid w:val="00A82CA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82CA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82CA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82CAB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436ADE"/>
  </w:style>
  <w:style w:type="paragraph" w:styleId="BalloonText">
    <w:name w:val="Balloon Text"/>
    <w:basedOn w:val="Normal"/>
    <w:link w:val="BalloonTextChar"/>
    <w:uiPriority w:val="99"/>
    <w:semiHidden/>
    <w:unhideWhenUsed/>
    <w:rsid w:val="005E54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4F2"/>
    <w:rPr>
      <w:sz w:val="18"/>
      <w:szCs w:val="18"/>
    </w:rPr>
  </w:style>
  <w:style w:type="paragraph" w:customStyle="1" w:styleId="Authors">
    <w:name w:val="Authors"/>
    <w:basedOn w:val="Normal"/>
    <w:rsid w:val="00C660E6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563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63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6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63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EA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3B2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13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13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1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13E9"/>
    <w:rPr>
      <w:sz w:val="18"/>
      <w:szCs w:val="18"/>
    </w:rPr>
  </w:style>
  <w:style w:type="table" w:styleId="TableGrid">
    <w:name w:val="Table Grid"/>
    <w:basedOn w:val="TableNormal"/>
    <w:uiPriority w:val="39"/>
    <w:rsid w:val="00C36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E6D9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6D9D"/>
    <w:rPr>
      <w:color w:val="954F72"/>
      <w:u w:val="single"/>
    </w:rPr>
  </w:style>
  <w:style w:type="paragraph" w:customStyle="1" w:styleId="msonormal0">
    <w:name w:val="msonormal"/>
    <w:basedOn w:val="Normal"/>
    <w:rsid w:val="003E6D9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E6D9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3E6D9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3E6D9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3E6D9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B83DF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AC3B2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AC3B2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C3B2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C3B20"/>
    <w:pPr>
      <w:widowControl/>
      <w:spacing w:after="100" w:line="259" w:lineRule="auto"/>
      <w:jc w:val="left"/>
    </w:pPr>
    <w:rPr>
      <w:rFonts w:eastAsia="Times New Roman" w:cs="Times New Roman"/>
      <w:b/>
      <w:kern w:val="0"/>
      <w:sz w:val="28"/>
    </w:rPr>
  </w:style>
  <w:style w:type="paragraph" w:styleId="TOC3">
    <w:name w:val="toc 3"/>
    <w:basedOn w:val="Normal"/>
    <w:next w:val="Normal"/>
    <w:autoRedefine/>
    <w:uiPriority w:val="39"/>
    <w:unhideWhenUsed/>
    <w:rsid w:val="00AC3B2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0"/>
    <w:rsid w:val="00A82CA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82CA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82CA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82CAB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436ADE"/>
  </w:style>
  <w:style w:type="paragraph" w:styleId="BalloonText">
    <w:name w:val="Balloon Text"/>
    <w:basedOn w:val="Normal"/>
    <w:link w:val="BalloonTextChar"/>
    <w:uiPriority w:val="99"/>
    <w:semiHidden/>
    <w:unhideWhenUsed/>
    <w:rsid w:val="005E54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4F2"/>
    <w:rPr>
      <w:sz w:val="18"/>
      <w:szCs w:val="18"/>
    </w:rPr>
  </w:style>
  <w:style w:type="paragraph" w:customStyle="1" w:styleId="Authors">
    <w:name w:val="Authors"/>
    <w:basedOn w:val="Normal"/>
    <w:rsid w:val="00C660E6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563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63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6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6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3E92F-2F69-4191-9AE3-027B60E42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216</Words>
  <Characters>1154</Characters>
  <Application>Microsoft Office Word</Application>
  <DocSecurity>0</DocSecurity>
  <Lines>20</Lines>
  <Paragraphs>2</Paragraphs>
  <ScaleCrop>false</ScaleCrop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都 焦</dc:creator>
  <cp:keywords/>
  <dc:description/>
  <cp:lastModifiedBy>19690</cp:lastModifiedBy>
  <cp:revision>98</cp:revision>
  <cp:lastPrinted>2023-12-22T15:27:00Z</cp:lastPrinted>
  <dcterms:created xsi:type="dcterms:W3CDTF">2024-12-16T16:40:00Z</dcterms:created>
  <dcterms:modified xsi:type="dcterms:W3CDTF">2025-01-22T05:12:00Z</dcterms:modified>
</cp:coreProperties>
</file>